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719" w:rsidRDefault="00B47719" w:rsidP="00B4771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9BC16F" wp14:editId="7658B243">
                <wp:simplePos x="0" y="0"/>
                <wp:positionH relativeFrom="column">
                  <wp:posOffset>-74428</wp:posOffset>
                </wp:positionH>
                <wp:positionV relativeFrom="paragraph">
                  <wp:posOffset>202019</wp:posOffset>
                </wp:positionV>
                <wp:extent cx="2349795" cy="26860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79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5.85pt;margin-top:15.9pt;width:185pt;height:21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SGIIAIAABs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K0oM09ii&#10;JzEE8g4Gsorq9NaXGPRoMSwMeI1dTpV6+wD8uycGth0ze3HnHPSdYA2ym8bM7Cp1xPERpO4/QYPP&#10;sEOABDS0TkfpUAyC6Nil06UzkQrHy+LtbHWzmlPC0Vcslot8np5g5XO2dT58EKBJPFTUYecTOjs+&#10;+BDZsPI5JD7mQclmJ5VKhtvXW+XIkeGU7NI6o/8WpgzpUad5MU/IBmJ+GiAtA06xkrqiyzyumM7K&#10;qMZ706RzYFKNZ2SizFmeqMioTRjqAQOjZjU0JxTKwTit+Lvw0IH7SUmPk1pR/+PAnKBEfTQo9mo6&#10;m8XRTsZsflOg4a499bWHGY5QFQ2UjMdtSN8h8jVwh01pZdLrhcmZK05gkvH8W+KIX9sp6uVPb34B&#10;AAD//wMAUEsDBBQABgAIAAAAIQBl6Neb3gAAAAkBAAAPAAAAZHJzL2Rvd25yZXYueG1sTI9BTsMw&#10;EEX3SNzBGiQ2qHVM2qaEOBUggdi29ACTeJpExHYUu016e4YVLEfz9P/7xW62vbjQGDrvNKhlAoJc&#10;7U3nGg3Hr/fFFkSI6Az23pGGKwXYlbc3BebGT25Pl0NsBIe4kKOGNsYhlzLULVkMSz+Q49/JjxYj&#10;n2MjzYgTh9tePibJRlrsHDe0ONBbS/X34Ww1nD6nh/XTVH3EY7ZfbV6xyyp/1fr+bn55BhFpjn8w&#10;/OqzOpTsVPmzM0H0GhZKZYxqSBVPYCBdb1MQlYZspUCWhfy/oPwBAAD//wMAUEsBAi0AFAAGAAgA&#10;AAAhALaDOJL+AAAA4QEAABMAAAAAAAAAAAAAAAAAAAAAAFtDb250ZW50X1R5cGVzXS54bWxQSwEC&#10;LQAUAAYACAAAACEAOP0h/9YAAACUAQAACwAAAAAAAAAAAAAAAAAvAQAAX3JlbHMvLnJlbHNQSwEC&#10;LQAUAAYACAAAACEAoBkhiCACAAAbBAAADgAAAAAAAAAAAAAAAAAuAgAAZHJzL2Uyb0RvYy54bWxQ&#10;SwECLQAUAAYACAAAACEAZejXm94AAAAJAQAADwAAAAAAAAAAAAAAAAB6BAAAZHJzL2Rvd25yZXYu&#10;eG1sUEsFBgAAAAAEAAQA8wAAAIUFAAAAAA==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0F2BF8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sz w:val="24"/>
          <w:szCs w:val="24"/>
        </w:rPr>
        <w:t>S3 Table: Sequencing Reagents and Reaction Cond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3402"/>
        <w:gridCol w:w="1843"/>
        <w:gridCol w:w="1134"/>
        <w:gridCol w:w="1559"/>
        <w:gridCol w:w="1134"/>
        <w:gridCol w:w="1134"/>
        <w:gridCol w:w="1134"/>
      </w:tblGrid>
      <w:tr w:rsidR="00B47719" w:rsidTr="007333CE">
        <w:tc>
          <w:tcPr>
            <w:tcW w:w="959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Gene</w:t>
            </w:r>
          </w:p>
        </w:tc>
        <w:tc>
          <w:tcPr>
            <w:tcW w:w="1559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Region / Variant</w:t>
            </w:r>
          </w:p>
        </w:tc>
        <w:tc>
          <w:tcPr>
            <w:tcW w:w="3402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1843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concentration</w:t>
            </w:r>
            <w:r w:rsidRPr="0041307F">
              <w:rPr>
                <w:sz w:val="18"/>
                <w:szCs w:val="18"/>
              </w:rPr>
              <w:t xml:space="preserve"> (</w:t>
            </w:r>
            <w:proofErr w:type="spellStart"/>
            <w:r w:rsidRPr="0041307F">
              <w:rPr>
                <w:sz w:val="18"/>
                <w:szCs w:val="18"/>
              </w:rPr>
              <w:t>nmol</w:t>
            </w:r>
            <w:proofErr w:type="spellEnd"/>
            <w:r w:rsidRPr="0041307F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DNA volume (</w:t>
            </w:r>
            <w:r w:rsidRPr="0041307F">
              <w:rPr>
                <w:rFonts w:ascii="Symbol" w:hAnsi="Symbol"/>
                <w:sz w:val="18"/>
                <w:szCs w:val="18"/>
              </w:rPr>
              <w:t></w:t>
            </w:r>
            <w:r w:rsidRPr="0041307F">
              <w:rPr>
                <w:sz w:val="18"/>
                <w:szCs w:val="18"/>
              </w:rPr>
              <w:t>l)</w:t>
            </w:r>
          </w:p>
        </w:tc>
        <w:tc>
          <w:tcPr>
            <w:tcW w:w="1559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proofErr w:type="spellStart"/>
            <w:r w:rsidRPr="0041307F">
              <w:rPr>
                <w:sz w:val="18"/>
                <w:szCs w:val="18"/>
              </w:rPr>
              <w:t>Qiagen</w:t>
            </w:r>
            <w:proofErr w:type="spellEnd"/>
            <w:r w:rsidRPr="0041307F">
              <w:rPr>
                <w:sz w:val="18"/>
                <w:szCs w:val="18"/>
              </w:rPr>
              <w:t xml:space="preserve"> </w:t>
            </w:r>
            <w:proofErr w:type="spellStart"/>
            <w:r w:rsidRPr="0041307F">
              <w:rPr>
                <w:sz w:val="18"/>
                <w:szCs w:val="18"/>
              </w:rPr>
              <w:t>mastermix</w:t>
            </w:r>
            <w:proofErr w:type="spellEnd"/>
            <w:r w:rsidRPr="0041307F">
              <w:rPr>
                <w:sz w:val="18"/>
                <w:szCs w:val="18"/>
              </w:rPr>
              <w:t xml:space="preserve"> volume (</w:t>
            </w:r>
            <w:r w:rsidRPr="0041307F">
              <w:rPr>
                <w:rFonts w:ascii="Symbol" w:hAnsi="Symbol"/>
                <w:sz w:val="18"/>
                <w:szCs w:val="18"/>
              </w:rPr>
              <w:t></w:t>
            </w:r>
            <w:r w:rsidRPr="0041307F">
              <w:rPr>
                <w:sz w:val="18"/>
                <w:szCs w:val="18"/>
              </w:rPr>
              <w:t>l)</w:t>
            </w:r>
          </w:p>
        </w:tc>
        <w:tc>
          <w:tcPr>
            <w:tcW w:w="1134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Q solution volume (</w:t>
            </w:r>
            <w:r w:rsidRPr="0041307F">
              <w:rPr>
                <w:rFonts w:ascii="Symbol" w:hAnsi="Symbol"/>
                <w:sz w:val="18"/>
                <w:szCs w:val="18"/>
              </w:rPr>
              <w:t></w:t>
            </w:r>
            <w:r w:rsidRPr="0041307F">
              <w:rPr>
                <w:sz w:val="18"/>
                <w:szCs w:val="18"/>
              </w:rPr>
              <w:t>l)</w:t>
            </w:r>
          </w:p>
        </w:tc>
        <w:tc>
          <w:tcPr>
            <w:tcW w:w="1134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Reaction volume (</w:t>
            </w:r>
            <w:r w:rsidRPr="0041307F">
              <w:rPr>
                <w:rFonts w:ascii="Symbol" w:hAnsi="Symbol"/>
                <w:sz w:val="18"/>
                <w:szCs w:val="18"/>
              </w:rPr>
              <w:t></w:t>
            </w:r>
            <w:r w:rsidRPr="0041307F">
              <w:rPr>
                <w:sz w:val="18"/>
                <w:szCs w:val="18"/>
              </w:rPr>
              <w:t>l)</w:t>
            </w:r>
          </w:p>
        </w:tc>
        <w:tc>
          <w:tcPr>
            <w:tcW w:w="1134" w:type="dxa"/>
          </w:tcPr>
          <w:p w:rsidR="00B47719" w:rsidRPr="0041307F" w:rsidRDefault="00B47719" w:rsidP="007333CE">
            <w:pPr>
              <w:jc w:val="center"/>
              <w:rPr>
                <w:sz w:val="18"/>
                <w:szCs w:val="18"/>
              </w:rPr>
            </w:pPr>
            <w:r w:rsidRPr="0041307F">
              <w:rPr>
                <w:sz w:val="18"/>
                <w:szCs w:val="18"/>
              </w:rPr>
              <w:t>PCR Programme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APC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Q1349X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CAGACGACACAGGAAGCAG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GCTGAGATCAGCCAAATTCAGT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APC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1432X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AATCAGCCAGGCACAAAGC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TGAGTGGGGTCTCCTGAACA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ATM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F858L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GTGCCCAGCCTGATTAGGTA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TTGGCTCTCTCCAGGTTCG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ATM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3008S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GTGCCCAGCCTGATTAGGTA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TTGGCTCTCTCCAGGTTCG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CSF1R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A299T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CATTAGCAAGCTTGGGCTC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CAGATGCTTGTGTGTTCTGC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CSF1R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E317G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TTGTCGGGCTGTGTAGACG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GGGACTGGATCAATGGGTG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CTNNB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T41A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GAGCTAACCCTGGCTATCAT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CCTGTTCCCACTCATACAG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EGFR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G719A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CTGAGGTGACCCTTGTCTCTG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TGTGCCAGGGACCTTACCT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EGFR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V769M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ATTCATGCGTCTTCACCTGGA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TGTCTTTGTGTTCCCGGACA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KIT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Exon 11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CCAGAGTGCTCTAATGACTG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ACCCAAAAAGGTGACATGGA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MET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N375S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ATCGATCTGCCATGTGTGC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AGTGGGGAACTGATGTGACT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i/>
                <w:sz w:val="16"/>
                <w:szCs w:val="16"/>
              </w:rPr>
              <w:t>PIK3CA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E542K &amp; E545K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GTGAATCCAGAGGGGAAAAA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GCTGAGATCAGCCAAATTCAGT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604F0">
              <w:rPr>
                <w:i/>
                <w:sz w:val="16"/>
                <w:szCs w:val="16"/>
              </w:rPr>
              <w:t>RET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770Q &amp; D771N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 xml:space="preserve">: TTATGTGAACATCATTCAAGGCG   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 xml:space="preserve">Rev: GCAGGACTGTCAAGCAGAGAA                    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rFonts w:eastAsia="Times New Roman" w:cs="Arial"/>
                <w:i/>
                <w:sz w:val="16"/>
                <w:szCs w:val="16"/>
                <w:lang w:eastAsia="en-GB"/>
              </w:rPr>
              <w:t>STK1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354L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CCACTGCTTCTGGGCGTTTG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GGGCAGAAGCTGTCCTTGT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rFonts w:eastAsia="Times New Roman" w:cs="Arial"/>
                <w:i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26P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TGCCGTCTTCCAGTTGC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AGTGAGGAATCAGAGGCCT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rFonts w:eastAsia="Times New Roman" w:cs="Arial"/>
                <w:i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 xml:space="preserve">R64X </w:t>
            </w:r>
            <w:r w:rsidRPr="008832C2">
              <w:rPr>
                <w:sz w:val="16"/>
                <w:szCs w:val="16"/>
              </w:rPr>
              <w:t xml:space="preserve">&amp; </w:t>
            </w: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81X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CAGGCCTCTGATTCCTCACTGATTGCTC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TCACCTGGAGGGCCACTGACAA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rFonts w:eastAsia="Times New Roman" w:cs="Arial"/>
                <w:i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G113D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CAAGGCGCACTGGCCTCATC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AGGCCACTGTGCAGGG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  <w:tr w:rsidR="00B47719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7F7E89">
              <w:rPr>
                <w:rFonts w:eastAsia="Times New Roman" w:cs="Arial"/>
                <w:i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141H, R141L &amp; P146S</w:t>
            </w:r>
          </w:p>
        </w:tc>
        <w:tc>
          <w:tcPr>
            <w:tcW w:w="3402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GTAGGACCTGATTTCCTTAC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AGGCATAACTGCACCCTTG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</w:tr>
    </w:tbl>
    <w:p w:rsidR="00B47719" w:rsidRPr="0014565D" w:rsidRDefault="00B47719" w:rsidP="00B47719">
      <w:pPr>
        <w:rPr>
          <w:rFonts w:ascii="Arial" w:hAnsi="Arial" w:cs="Arial"/>
        </w:rPr>
      </w:pPr>
      <w:r>
        <w:rPr>
          <w:rFonts w:ascii="Arial" w:hAnsi="Arial" w:cs="Arial"/>
        </w:rPr>
        <w:t>Primers and reagents used in PCR amplification reactions for Sanger sequencing.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2693"/>
        <w:gridCol w:w="2410"/>
        <w:gridCol w:w="1843"/>
        <w:gridCol w:w="1134"/>
        <w:gridCol w:w="1559"/>
        <w:gridCol w:w="1134"/>
        <w:gridCol w:w="1134"/>
        <w:gridCol w:w="1134"/>
      </w:tblGrid>
      <w:tr w:rsidR="00B47719" w:rsidRPr="0041307F" w:rsidTr="007333CE">
        <w:tc>
          <w:tcPr>
            <w:tcW w:w="675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6263ED">
              <w:rPr>
                <w:noProof/>
                <w:sz w:val="18"/>
                <w:szCs w:val="18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3BBA69B" wp14:editId="10F3624D">
                      <wp:simplePos x="0" y="0"/>
                      <wp:positionH relativeFrom="column">
                        <wp:posOffset>-74428</wp:posOffset>
                      </wp:positionH>
                      <wp:positionV relativeFrom="paragraph">
                        <wp:posOffset>-293429</wp:posOffset>
                      </wp:positionV>
                      <wp:extent cx="3030279" cy="268605"/>
                      <wp:effectExtent l="0" t="0" r="0" b="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30279" cy="2686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47719" w:rsidRPr="000F2BF8" w:rsidRDefault="00B47719" w:rsidP="00B47719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0F2BF8">
                                    <w:rPr>
                                      <w:rFonts w:ascii="Arial" w:hAnsi="Arial" w:cs="Arial"/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" o:spid="_x0000_s1027" type="#_x0000_t202" style="position:absolute;left:0;text-align:left;margin-left:-5.85pt;margin-top:-23.1pt;width:238.6pt;height:21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cgKIgIAACIEAAAOAAAAZHJzL2Uyb0RvYy54bWysU21v2yAQ/j5p/wHxfbHjJmlixam6dJkm&#10;dS9Sux+AMY7RgGNAYne/vgdO02z7No0PiOPuHp577ljfDFqRo3BegqnodJJTIgyHRpp9Rb8/7t4t&#10;KfGBmYYpMKKiT8LTm83bN+velqKADlQjHEEQ48veVrQLwZZZ5nknNPMTsMKgswWnWUDT7bPGsR7R&#10;tcqKPF9kPbjGOuDCe7y9G510k/DbVvDwtW29CERVFLmFtLu013HPNmtW7h2zneQnGuwfWGgmDT56&#10;hrpjgZGDk39BackdeGjDhIPOoG0lF6kGrGaa/1HNQ8esSLWgON6eZfL/D5Z/OX5zRDYVxUYZprFF&#10;j2II5D0MZBnV6a0vMejBYlgY8Bq7nCr19h74D08MbDtm9uLWOeg7wRpkN42Z2UXqiOMjSN1/hgaf&#10;YYcACWhonY7SoRgE0bFLT+fORCocL6/yq7y4XlHC0Vcslot8np5g5Uu2dT58FKBJPFTUYecTOjve&#10;+xDZsPIlJD7mQclmJ5VKhtvXW+XIkeGU7NI6of8WpgzpK7qaF/OEbCDmpwHSMuAUK6lRxjyumM7K&#10;qMYH06RzYFKNZ2SizEmeqMioTRjqIfUhaRelq6F5Qr0cjEOLnwwPHbhflPQ4sBX1Pw/MCUrUJ4Oa&#10;r6azWZzwZMzm1wUa7tJTX3qY4QhV0UDJeNyG9CsibQO32JtWJtlemZwo4yAmNU+fJk76pZ2iXr/2&#10;5hkAAP//AwBQSwMEFAAGAAgAAAAhANmQlXfeAAAACgEAAA8AAABkcnMvZG93bnJldi54bWxMj8tO&#10;wzAQRfdI/IM1SGxQ66TkQUOcCpBAbFv6AU48TSLicRS7Tfr3DCvYzePozplyt9hBXHDyvSMF8ToC&#10;gdQ401Or4Pj1vnoC4YMmowdHqOCKHnbV7U2pC+Nm2uPlEFrBIeQLraALYSyk9E2HVvu1G5F4d3KT&#10;1YHbqZVm0jOH20FuoiiTVvfEFzo94luHzffhbBWcPueHdDvXH+GY75PsVfd57a5K3d8tL88gAi7h&#10;D4ZffVaHip1qdybjxaBgFcc5o1wk2QYEE0mWpiBqnjxuQVal/P9C9QMAAP//AwBQSwECLQAUAAYA&#10;CAAAACEAtoM4kv4AAADhAQAAEwAAAAAAAAAAAAAAAAAAAAAAW0NvbnRlbnRfVHlwZXNdLnhtbFBL&#10;AQItABQABgAIAAAAIQA4/SH/1gAAAJQBAAALAAAAAAAAAAAAAAAAAC8BAABfcmVscy8ucmVsc1BL&#10;AQItABQABgAIAAAAIQCKCcgKIgIAACIEAAAOAAAAAAAAAAAAAAAAAC4CAABkcnMvZTJvRG9jLnht&#10;bFBLAQItABQABgAIAAAAIQDZkJV33gAAAAoBAAAPAAAAAAAAAAAAAAAAAHwEAABkcnMvZG93bnJl&#10;di54bWxQSwUGAAAAAAQABADzAAAAhwUAAAAA&#10;" stroked="f">
                      <v:textbo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832C2">
              <w:rPr>
                <w:sz w:val="16"/>
                <w:szCs w:val="16"/>
              </w:rPr>
              <w:t>Gene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egion / Variant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Primer sequence (5’-3’)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Sequencing primer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Primer concentration (</w:t>
            </w:r>
            <w:proofErr w:type="spellStart"/>
            <w:r w:rsidRPr="008832C2">
              <w:rPr>
                <w:sz w:val="16"/>
                <w:szCs w:val="16"/>
              </w:rPr>
              <w:t>nmol</w:t>
            </w:r>
            <w:proofErr w:type="spellEnd"/>
            <w:r w:rsidRPr="008832C2">
              <w:rPr>
                <w:sz w:val="16"/>
                <w:szCs w:val="16"/>
              </w:rPr>
              <w:t>/L)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DNA volume (</w:t>
            </w:r>
            <w:r w:rsidRPr="008832C2">
              <w:rPr>
                <w:sz w:val="16"/>
                <w:szCs w:val="16"/>
              </w:rPr>
              <w:t>l)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proofErr w:type="spellStart"/>
            <w:r w:rsidRPr="008832C2">
              <w:rPr>
                <w:sz w:val="16"/>
                <w:szCs w:val="16"/>
              </w:rPr>
              <w:t>mastermix</w:t>
            </w:r>
            <w:proofErr w:type="spellEnd"/>
            <w:r w:rsidRPr="008832C2">
              <w:rPr>
                <w:sz w:val="16"/>
                <w:szCs w:val="16"/>
              </w:rPr>
              <w:t xml:space="preserve"> volume (</w:t>
            </w:r>
            <w:r w:rsidRPr="008832C2">
              <w:rPr>
                <w:sz w:val="16"/>
                <w:szCs w:val="16"/>
              </w:rPr>
              <w:t>l)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Q solution volume (</w:t>
            </w:r>
            <w:r w:rsidRPr="008832C2">
              <w:rPr>
                <w:sz w:val="16"/>
                <w:szCs w:val="16"/>
              </w:rPr>
              <w:t>l)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eaction volume (</w:t>
            </w:r>
            <w:r w:rsidRPr="008832C2">
              <w:rPr>
                <w:sz w:val="16"/>
                <w:szCs w:val="16"/>
              </w:rPr>
              <w:t>l)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jc w:val="center"/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PCR Programme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BRAF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Codon 600 &amp; F595L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proofErr w:type="spellStart"/>
            <w:r w:rsidRPr="008832C2">
              <w:rPr>
                <w:sz w:val="16"/>
                <w:szCs w:val="16"/>
              </w:rPr>
              <w:t>Fwd</w:t>
            </w:r>
            <w:proofErr w:type="spellEnd"/>
            <w:r w:rsidRPr="008832C2">
              <w:rPr>
                <w:sz w:val="16"/>
                <w:szCs w:val="16"/>
              </w:rPr>
              <w:t>: CTTTACTTACTACACCTCAGA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ev: CTCAATTCTTACCATCCACAA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TGATTTTGGTCTAGCTACA (600)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TCACAGTAAAAATAGGTGA (595)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3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EGFR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L858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ATTCGGATGCAGAGCTTCTT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CTCCTTCTGCATGGTATTC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AGATCACAGATTTTGG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4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KIT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D816V &amp; N822K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proofErr w:type="spellStart"/>
            <w:r w:rsidRPr="008832C2">
              <w:rPr>
                <w:sz w:val="16"/>
                <w:szCs w:val="16"/>
              </w:rPr>
              <w:t>Fwd</w:t>
            </w:r>
            <w:proofErr w:type="spellEnd"/>
            <w:r w:rsidRPr="008832C2">
              <w:rPr>
                <w:sz w:val="16"/>
                <w:szCs w:val="16"/>
              </w:rPr>
              <w:t>: TCATGGTCGGATCACAAAGAT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CAGGACTGTCAAGCAGAGAATGG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TGATTTTGGTCTAGCCA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4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5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KRAS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Codon 12/13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: GGCCTGCTGAAAATGACTGA</w:t>
            </w:r>
          </w:p>
          <w:p w:rsidR="00B47719" w:rsidRPr="008832C2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Rev: AGAATGGTCCTGCACCAGTAATA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CTTGTGGTAGTTGGAG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4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KRAS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Codon 61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proofErr w:type="spellStart"/>
            <w:r w:rsidRPr="008832C2">
              <w:rPr>
                <w:sz w:val="16"/>
                <w:szCs w:val="16"/>
              </w:rPr>
              <w:t>Fwd</w:t>
            </w:r>
            <w:proofErr w:type="spellEnd"/>
            <w:r w:rsidRPr="008832C2">
              <w:rPr>
                <w:sz w:val="16"/>
                <w:szCs w:val="16"/>
              </w:rPr>
              <w:t>: TGTTTCTCCCTTCTCAGGATTC</w:t>
            </w:r>
          </w:p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Rev: AAGAAAGCCCTCCCCAGTC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GGATATTCTCGACACAGC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rFonts w:eastAsia="Times New Roman" w:cs="Arial"/>
                <w:sz w:val="16"/>
                <w:szCs w:val="16"/>
                <w:lang w:eastAsia="en-GB"/>
              </w:rPr>
              <w:t>4</w:t>
            </w:r>
          </w:p>
        </w:tc>
      </w:tr>
      <w:tr w:rsidR="00B47719" w:rsidRPr="0041307F" w:rsidTr="007333CE">
        <w:tc>
          <w:tcPr>
            <w:tcW w:w="675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NRAS</w:t>
            </w:r>
          </w:p>
        </w:tc>
        <w:tc>
          <w:tcPr>
            <w:tcW w:w="9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>Codon 61</w:t>
            </w:r>
          </w:p>
        </w:tc>
        <w:tc>
          <w:tcPr>
            <w:tcW w:w="269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2410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843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559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  <w:tc>
          <w:tcPr>
            <w:tcW w:w="1134" w:type="dxa"/>
          </w:tcPr>
          <w:p w:rsidR="00B47719" w:rsidRPr="008832C2" w:rsidRDefault="00B47719" w:rsidP="007333CE">
            <w:pPr>
              <w:rPr>
                <w:sz w:val="16"/>
                <w:szCs w:val="16"/>
              </w:rPr>
            </w:pPr>
            <w:r w:rsidRPr="008832C2">
              <w:rPr>
                <w:sz w:val="16"/>
                <w:szCs w:val="16"/>
              </w:rPr>
              <w:t xml:space="preserve">As per </w:t>
            </w:r>
            <w:proofErr w:type="spellStart"/>
            <w:r w:rsidRPr="008832C2">
              <w:rPr>
                <w:sz w:val="16"/>
                <w:szCs w:val="16"/>
              </w:rPr>
              <w:t>Qiagen</w:t>
            </w:r>
            <w:proofErr w:type="spellEnd"/>
            <w:r w:rsidRPr="008832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it</w:t>
            </w:r>
          </w:p>
        </w:tc>
      </w:tr>
    </w:tbl>
    <w:p w:rsidR="00B47719" w:rsidRDefault="00B47719" w:rsidP="00B47719"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0EDD37" wp14:editId="29497E7E">
                <wp:simplePos x="0" y="0"/>
                <wp:positionH relativeFrom="column">
                  <wp:posOffset>-76201</wp:posOffset>
                </wp:positionH>
                <wp:positionV relativeFrom="paragraph">
                  <wp:posOffset>8255</wp:posOffset>
                </wp:positionV>
                <wp:extent cx="5153025" cy="268605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302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</w:rPr>
                              <w:t>Primers and reagents used in PCR amplification reactions for pyrosequencing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-6pt;margin-top:.65pt;width:405.75pt;height:2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MW2IQIAACIEAAAOAAAAZHJzL2Uyb0RvYy54bWysU9uO0zAQfUfiHyy/06ShKd2o6WrpUoS0&#10;XKRdPsBxnMbC9hjbbVK+nrHTLQXeEH6wPJ6Z4zNnxuvbUStyFM5LMDWdz3JKhOHQSrOv6den3asV&#10;JT4w0zIFRtT0JDy93bx8sR5sJQroQbXCEQQxvhpsTfsQbJVlnvdCMz8DKww6O3CaBTTdPmsdGxBd&#10;q6zI82U2gGutAy68x9v7yUk3Cb/rBA+fu86LQFRNkVtIu0t7E/dss2bV3jHbS36mwf6BhWbS4KMX&#10;qHsWGDk4+ReUltyBhy7MOOgMuk5ykWrAaub5H9U89syKVAuK4+1FJv//YPmn4xdHZFvTkhLDNLbo&#10;SYyBvIWRFFGdwfoKgx4thoURr7HLqVJvH4B/88TAtmdmL+6cg6EXrEV285iZXaVOOD6CNMNHaPEZ&#10;dgiQgMbO6SgdikEQHbt0unQmUuF4Wc7L13mBFDn6iuVqmZfpCVY9Z1vnw3sBmsRDTR12PqGz44MP&#10;kQ2rnkPiYx6UbHdSqWS4fbNVjhwZTskurTP6b2HKkKGmNyXyiFkGYn4aIC0DTrGSuqarPK6Yzqqo&#10;xjvTpnNgUk1nZKLMWZ6oyKRNGJsx9eGiegPtCfVyMA0tfjI89OB+UDLgwNbUfz8wJyhRHwxqfjNf&#10;LOKEJ2NRvinQcNee5trDDEeomgZKpuM2pF8xFXaHvelkki02cWJypoyDmNQ8f5o46dd2ivr1tTc/&#10;AQAA//8DAFBLAwQUAAYACAAAACEAboLKLN0AAAAIAQAADwAAAGRycy9kb3ducmV2LnhtbEyPy26D&#10;MBBF95X6D9ZE6qZKTF5QKCZqK7XqNmk+YMATQMFjhJ1A/r7uqlmOzujec/PdZDpxpcG1lhUsFxEI&#10;4srqlmsFx5/P+QsI55E1dpZJwY0c7IrHhxwzbUfe0/XgaxFC2GWooPG+z6R0VUMG3cL2xIGd7GDQ&#10;h3OopR5wDOGmk6soiqXBlkNDgz19NFSdDxej4PQ9Pm/Tsfzyx2S/id+xTUp7U+ppNr29gvA0+f9n&#10;+NMP6lAEp9JeWDvRKZgvV2GLD2ANIvAkTbcgSgWbdQyyyOX9gOIXAAD//wMAUEsBAi0AFAAGAAgA&#10;AAAhALaDOJL+AAAA4QEAABMAAAAAAAAAAAAAAAAAAAAAAFtDb250ZW50X1R5cGVzXS54bWxQSwEC&#10;LQAUAAYACAAAACEAOP0h/9YAAACUAQAACwAAAAAAAAAAAAAAAAAvAQAAX3JlbHMvLnJlbHNQSwEC&#10;LQAUAAYACAAAACEAXjzFtiECAAAiBAAADgAAAAAAAAAAAAAAAAAuAgAAZHJzL2Uyb0RvYy54bWxQ&#10;SwECLQAUAAYACAAAACEAboLKLN0AAAAIAQAADwAAAAAAAAAAAAAAAAB7BAAAZHJzL2Rvd25yZXYu&#10;eG1sUEsFBgAAAAAEAAQA8wAAAIUFAAAAAA==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</w:rPr>
                      </w:pPr>
                      <w:r w:rsidRPr="000F2BF8">
                        <w:rPr>
                          <w:rFonts w:ascii="Arial" w:hAnsi="Arial" w:cs="Arial"/>
                        </w:rPr>
                        <w:t>Primers and reagents used in PCR amplification reactions for pyrosequencing.</w:t>
                      </w:r>
                    </w:p>
                  </w:txbxContent>
                </v:textbox>
              </v:shape>
            </w:pict>
          </mc:Fallback>
        </mc:AlternateContent>
      </w:r>
    </w:p>
    <w:p w:rsidR="00B47719" w:rsidRDefault="00B47719" w:rsidP="00B47719"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676C0" wp14:editId="58866875">
                <wp:simplePos x="0" y="0"/>
                <wp:positionH relativeFrom="column">
                  <wp:posOffset>-74428</wp:posOffset>
                </wp:positionH>
                <wp:positionV relativeFrom="paragraph">
                  <wp:posOffset>48304</wp:posOffset>
                </wp:positionV>
                <wp:extent cx="2519916" cy="26860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9916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5.85pt;margin-top:3.8pt;width:198.4pt;height:2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rdBIwIAACIEAAAOAAAAZHJzL2Uyb0RvYy54bWysU9uO2yAQfa/Uf0C8N3bcJE2sOKtttqkq&#10;bS/Sbj8AYxyjAkOBxE6/fgeczabtW1UeEMPMHM6cGdY3g1bkKJyXYCo6neSUCMOhkWZf0e+PuzdL&#10;SnxgpmEKjKjoSXh6s3n9at3bUhTQgWqEIwhifNnbinYh2DLLPO+EZn4CVhh0tuA0C2i6fdY41iO6&#10;VlmR54usB9dYB1x4j7d3o5NuEn7bCh6+tq0XgaiKIreQdpf2Ou7ZZs3KvWO2k/xMg/0DC82kwUcv&#10;UHcsMHJw8i8oLbkDD22YcNAZtK3kItWA1UzzP6p56JgVqRYUx9uLTP7/wfIvx2+OyKaiBSWGaWzR&#10;oxgCeQ8DKaI6vfUlBj1YDAsDXmOXU6Xe3gP/4YmBbcfMXtw6B30nWIPspjEzu0odcXwEqfvP0OAz&#10;7BAgAQ2t01E6FIMgOnbpdOlMpMLxsphPV6vpghKOvmKxXOTz9AQrn7Ot8+GjAE3ioaIOO5/Q2fHe&#10;h8iGlc8h8TEPSjY7qVQy3L7eKkeODKdkl9YZ/bcwZUhf0dW8mCdkAzE/DZCWAadYSV3RZR5XTGdl&#10;VOODadI5MKnGMzJR5ixPVGTUJgz1kPrwNuZG6WpoTqiXg3Fo8ZPhoQP3i5IeB7ai/ueBOUGJ+mRQ&#10;89V0NosTnozZ/F2Bhrv21NceZjhCVTRQMh63If2KSNvALfamlUm2FyZnyjiISc3zp4mTfm2nqJev&#10;vXkCAAD//wMAUEsDBBQABgAIAAAAIQCH6m2p3gAAAAgBAAAPAAAAZHJzL2Rvd25yZXYueG1sTI9B&#10;T4NAFITvJv6HzWvixbQL2kJBlkZNNF5b+wMe7CuQsm8Juy3037ue9DiZycw3xW42vbjS6DrLCuJV&#10;BIK4trrjRsHx+2O5BeE8ssbeMim4kYNdeX9XYK7txHu6HnwjQgm7HBW03g+5lK5uyaBb2YE4eCc7&#10;GvRBjo3UI06h3PTyKYoSabDjsNDiQO8t1efDxSg4fU2Pm2yqPv0x3a+TN+zSyt6UeljMry8gPM3+&#10;Lwy/+AEdysBU2QtrJ3oFyzhOQ1RBmoAI/vN2E4OoFKyzDGRZyP8Hyh8AAAD//wMAUEsBAi0AFAAG&#10;AAgAAAAhALaDOJL+AAAA4QEAABMAAAAAAAAAAAAAAAAAAAAAAFtDb250ZW50X1R5cGVzXS54bWxQ&#10;SwECLQAUAAYACAAAACEAOP0h/9YAAACUAQAACwAAAAAAAAAAAAAAAAAvAQAAX3JlbHMvLnJlbHNQ&#10;SwECLQAUAAYACAAAACEAZVq3QSMCAAAiBAAADgAAAAAAAAAAAAAAAAAuAgAAZHJzL2Uyb0RvYy54&#10;bWxQSwECLQAUAAYACAAAACEAh+ptqd4AAAAIAQAADwAAAAAAAAAAAAAAAAB9BAAAZHJzL2Rvd25y&#10;ZXYueG1sUEsFBgAAAAAEAAQA8wAAAIgFAAAAAA==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0F2BF8"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3402"/>
        <w:gridCol w:w="1843"/>
        <w:gridCol w:w="1134"/>
        <w:gridCol w:w="1701"/>
        <w:gridCol w:w="1559"/>
        <w:gridCol w:w="1134"/>
        <w:gridCol w:w="1134"/>
      </w:tblGrid>
      <w:tr w:rsidR="00B47719" w:rsidRPr="0041307F" w:rsidTr="007333CE">
        <w:tc>
          <w:tcPr>
            <w:tcW w:w="959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Gene</w:t>
            </w:r>
          </w:p>
        </w:tc>
        <w:tc>
          <w:tcPr>
            <w:tcW w:w="992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Region / Variant</w:t>
            </w:r>
          </w:p>
        </w:tc>
        <w:tc>
          <w:tcPr>
            <w:tcW w:w="3402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Primer sequence (5’-3’)</w:t>
            </w:r>
          </w:p>
        </w:tc>
        <w:tc>
          <w:tcPr>
            <w:tcW w:w="1843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Primer concentration (</w:t>
            </w:r>
            <w:proofErr w:type="spellStart"/>
            <w:r w:rsidRPr="00FB6158">
              <w:rPr>
                <w:sz w:val="16"/>
                <w:szCs w:val="16"/>
              </w:rPr>
              <w:t>nmol</w:t>
            </w:r>
            <w:proofErr w:type="spellEnd"/>
            <w:r w:rsidRPr="00FB6158">
              <w:rPr>
                <w:sz w:val="16"/>
                <w:szCs w:val="16"/>
              </w:rPr>
              <w:t>/L)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DNA volume (</w:t>
            </w:r>
            <w:r w:rsidRPr="00FB6158">
              <w:rPr>
                <w:rFonts w:ascii="Symbol" w:hAnsi="Symbol"/>
                <w:sz w:val="16"/>
                <w:szCs w:val="16"/>
              </w:rPr>
              <w:t></w:t>
            </w:r>
            <w:r w:rsidRPr="00FB6158">
              <w:rPr>
                <w:sz w:val="16"/>
                <w:szCs w:val="16"/>
              </w:rPr>
              <w:t>l)</w:t>
            </w:r>
          </w:p>
        </w:tc>
        <w:tc>
          <w:tcPr>
            <w:tcW w:w="1701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proofErr w:type="spellStart"/>
            <w:r w:rsidRPr="00FB6158">
              <w:rPr>
                <w:sz w:val="16"/>
                <w:szCs w:val="16"/>
              </w:rPr>
              <w:t>Qiagen</w:t>
            </w:r>
            <w:proofErr w:type="spellEnd"/>
            <w:r w:rsidRPr="00FB6158">
              <w:rPr>
                <w:sz w:val="16"/>
                <w:szCs w:val="16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</w:rPr>
              <w:t>mastermix</w:t>
            </w:r>
            <w:proofErr w:type="spellEnd"/>
            <w:r w:rsidRPr="00FB6158">
              <w:rPr>
                <w:sz w:val="16"/>
                <w:szCs w:val="16"/>
              </w:rPr>
              <w:t xml:space="preserve"> volume (</w:t>
            </w:r>
            <w:r w:rsidRPr="00FB6158">
              <w:rPr>
                <w:rFonts w:ascii="Symbol" w:hAnsi="Symbol"/>
                <w:sz w:val="16"/>
                <w:szCs w:val="16"/>
              </w:rPr>
              <w:t></w:t>
            </w:r>
            <w:r w:rsidRPr="00FB6158">
              <w:rPr>
                <w:sz w:val="16"/>
                <w:szCs w:val="16"/>
              </w:rPr>
              <w:t>l)</w:t>
            </w:r>
          </w:p>
        </w:tc>
        <w:tc>
          <w:tcPr>
            <w:tcW w:w="1559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Q solution volume (</w:t>
            </w:r>
            <w:r w:rsidRPr="00FB6158">
              <w:rPr>
                <w:rFonts w:ascii="Symbol" w:hAnsi="Symbol"/>
                <w:sz w:val="16"/>
                <w:szCs w:val="16"/>
              </w:rPr>
              <w:t></w:t>
            </w:r>
            <w:r w:rsidRPr="00FB6158">
              <w:rPr>
                <w:sz w:val="16"/>
                <w:szCs w:val="16"/>
              </w:rPr>
              <w:t>l)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Reaction volume (</w:t>
            </w:r>
            <w:r w:rsidRPr="00FB6158">
              <w:rPr>
                <w:rFonts w:ascii="Symbol" w:hAnsi="Symbol"/>
                <w:sz w:val="16"/>
                <w:szCs w:val="16"/>
              </w:rPr>
              <w:t></w:t>
            </w:r>
            <w:r w:rsidRPr="00FB6158">
              <w:rPr>
                <w:sz w:val="16"/>
                <w:szCs w:val="16"/>
              </w:rPr>
              <w:t>l)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PCR Programme</w:t>
            </w:r>
          </w:p>
        </w:tc>
      </w:tr>
      <w:tr w:rsidR="00B47719" w:rsidRPr="0041307F" w:rsidTr="007333CE">
        <w:tc>
          <w:tcPr>
            <w:tcW w:w="959" w:type="dxa"/>
          </w:tcPr>
          <w:p w:rsidR="00B47719" w:rsidRPr="00E604F0" w:rsidRDefault="00B47719" w:rsidP="007333CE">
            <w:pPr>
              <w:rPr>
                <w:i/>
                <w:sz w:val="16"/>
                <w:szCs w:val="16"/>
              </w:rPr>
            </w:pPr>
            <w:r w:rsidRPr="00ED682D">
              <w:rPr>
                <w:i/>
                <w:sz w:val="16"/>
                <w:szCs w:val="16"/>
              </w:rPr>
              <w:t>EGFR</w:t>
            </w:r>
          </w:p>
        </w:tc>
        <w:tc>
          <w:tcPr>
            <w:tcW w:w="992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Exon 19</w:t>
            </w:r>
          </w:p>
        </w:tc>
        <w:tc>
          <w:tcPr>
            <w:tcW w:w="3402" w:type="dxa"/>
          </w:tcPr>
          <w:p w:rsidR="00B47719" w:rsidRPr="00FB6158" w:rsidRDefault="00B47719" w:rsidP="007333CE">
            <w:pPr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FB6158">
              <w:rPr>
                <w:rFonts w:eastAsia="Times New Roman" w:cs="Arial"/>
                <w:sz w:val="16"/>
                <w:szCs w:val="16"/>
                <w:lang w:eastAsia="en-GB"/>
              </w:rPr>
              <w:t>Fwd</w:t>
            </w:r>
            <w:proofErr w:type="spellEnd"/>
            <w:r w:rsidRPr="00FB6158">
              <w:rPr>
                <w:rFonts w:eastAsia="Times New Roman" w:cs="Arial"/>
                <w:sz w:val="16"/>
                <w:szCs w:val="16"/>
                <w:lang w:eastAsia="en-GB"/>
              </w:rPr>
              <w:t>: GCATGTGGCACCATCTCAC</w:t>
            </w:r>
          </w:p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rFonts w:eastAsia="Times New Roman" w:cs="Arial"/>
                <w:sz w:val="16"/>
                <w:szCs w:val="16"/>
                <w:lang w:eastAsia="en-GB"/>
              </w:rPr>
              <w:t>Rev: FAM - GAGGTTCAGAGCCATGGAC</w:t>
            </w:r>
          </w:p>
        </w:tc>
        <w:tc>
          <w:tcPr>
            <w:tcW w:w="1843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2.5</w:t>
            </w:r>
          </w:p>
        </w:tc>
        <w:tc>
          <w:tcPr>
            <w:tcW w:w="1559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B47719" w:rsidRPr="00FB6158" w:rsidRDefault="00B47719" w:rsidP="007333CE">
            <w:pPr>
              <w:rPr>
                <w:sz w:val="16"/>
                <w:szCs w:val="16"/>
              </w:rPr>
            </w:pPr>
            <w:r w:rsidRPr="00FB6158">
              <w:rPr>
                <w:rFonts w:eastAsia="Times New Roman" w:cs="Arial"/>
                <w:sz w:val="16"/>
                <w:szCs w:val="16"/>
                <w:lang w:eastAsia="en-GB"/>
              </w:rPr>
              <w:t>4</w:t>
            </w:r>
          </w:p>
        </w:tc>
      </w:tr>
    </w:tbl>
    <w:p w:rsidR="00B47719" w:rsidRDefault="00B47719" w:rsidP="00B47719"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624000" wp14:editId="4F3DFE44">
                <wp:simplePos x="0" y="0"/>
                <wp:positionH relativeFrom="column">
                  <wp:posOffset>-75565</wp:posOffset>
                </wp:positionH>
                <wp:positionV relativeFrom="paragraph">
                  <wp:posOffset>10160</wp:posOffset>
                </wp:positionV>
                <wp:extent cx="4743450" cy="26860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345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</w:rPr>
                              <w:t>Primers and reagents used in PCR amplification for fragment 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5.95pt;margin-top:.8pt;width:373.5pt;height:21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7JGIwIAACIEAAAOAAAAZHJzL2Uyb0RvYy54bWysU9uO2yAQfa/Uf0C8N3ZcJ5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XVJimMYW&#10;PYoxkHcwkiKqM1hfYdCDxbAw4jV2OVXq7T3w754Y2PbM7MWtczD0grXIbh4zs4vUCcdHkGb4BC0+&#10;ww4BEtDYOR2lQzEIomOXns6diVQ4XpZX5dtygS6OvmK5WuaL9ASrnrOt8+GDAE3ioaYOO5/Q2fHe&#10;h8iGVc8h8TEPSrY7qVQy3L7ZKkeODKdkl9YJ/bcwZchQ0+tFsUjIBmJ+GiAtA06xkrqmqzyumM6q&#10;qMZ706ZzYFJNZ2SizEmeqMikTRibMfWhjLlRugbaJ9TLwTS0+Mnw0IP7ScmAA1tT/+PAnKBEfTSo&#10;+fW8LOOEJ6NcXBVouEtPc+lhhiNUTQMl03Eb0q+ItA3cYm86mWR7YXKijIOY1Dx9mjjpl3aKevna&#10;m18AAAD//wMAUEsDBBQABgAIAAAAIQDXm/is3QAAAAgBAAAPAAAAZHJzL2Rvd25yZXYueG1sTI/R&#10;ToNAEEXfTfyHzZj4YtoF24JQlkZNNL629gMGdgqk7C5ht4X+veOTPk7Ozb1nit1senGl0XfOKoiX&#10;EQiytdOdbRQcvz8WLyB8QKuxd5YU3MjDrry/KzDXbrJ7uh5CI7jE+hwVtCEMuZS+bsmgX7qBLLOT&#10;Gw0GPsdG6hEnLje9fI6iRBrsLC+0ONB7S/X5cDEKTl/T0yabqs9wTPfr5A27tHI3pR4f5tctiEBz&#10;+AvDrz6rQ8lOlbtY7UWvYBHHGUcZJCCYp6tNDKJSsF5lIMtC/n+g/AEAAP//AwBQSwECLQAUAAYA&#10;CAAAACEAtoM4kv4AAADhAQAAEwAAAAAAAAAAAAAAAAAAAAAAW0NvbnRlbnRfVHlwZXNdLnhtbFBL&#10;AQItABQABgAIAAAAIQA4/SH/1gAAAJQBAAALAAAAAAAAAAAAAAAAAC8BAABfcmVscy8ucmVsc1BL&#10;AQItABQABgAIAAAAIQAJF7JGIwIAACIEAAAOAAAAAAAAAAAAAAAAAC4CAABkcnMvZTJvRG9jLnht&#10;bFBLAQItABQABgAIAAAAIQDXm/is3QAAAAgBAAAPAAAAAAAAAAAAAAAAAH0EAABkcnMvZG93bnJl&#10;di54bWxQSwUGAAAAAAQABADzAAAAhwUAAAAA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</w:rPr>
                      </w:pPr>
                      <w:r w:rsidRPr="000F2BF8">
                        <w:rPr>
                          <w:rFonts w:ascii="Arial" w:hAnsi="Arial" w:cs="Arial"/>
                        </w:rPr>
                        <w:t>Primers and reagents used in PCR amplification for fragment analysis.</w:t>
                      </w:r>
                    </w:p>
                  </w:txbxContent>
                </v:textbox>
              </v:shape>
            </w:pict>
          </mc:Fallback>
        </mc:AlternateContent>
      </w:r>
    </w:p>
    <w:p w:rsidR="00B47719" w:rsidRDefault="00B47719" w:rsidP="00B47719"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504E5F" wp14:editId="5BDB59EB">
                <wp:simplePos x="0" y="0"/>
                <wp:positionH relativeFrom="column">
                  <wp:posOffset>-74428</wp:posOffset>
                </wp:positionH>
                <wp:positionV relativeFrom="paragraph">
                  <wp:posOffset>40123</wp:posOffset>
                </wp:positionV>
                <wp:extent cx="2711302" cy="26860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302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5.85pt;margin-top:3.15pt;width:213.5pt;height:2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6tyIgIAACIEAAAOAAAAZHJzL2Uyb0RvYy54bWysU9tuGyEQfa/Uf0C813uJ7Tgrr6PUqatK&#10;6UVK+gEsy3pRgaGAvet+fQbsOG77VpUHxDAzhzNnhuXtqBXZC+clmJoWk5wSYTi00mxr+v1p825B&#10;iQ/MtEyBETU9CE9vV2/fLAdbiRJ6UK1wBEGMrwZb0z4EW2WZ573QzE/ACoPODpxmAU23zVrHBkTX&#10;KivzfJ4N4FrrgAvv8fb+6KSrhN91goevXedFIKqmyC2k3aW9iXu2WrJq65jtJT/RYP/AQjNp8NEz&#10;1D0LjOyc/AtKS+7AQxcmHHQGXSe5SDVgNUX+RzWPPbMi1YLieHuWyf8/WP5l/80R2db0ihLDNLbo&#10;SYyBvIeRlFGdwfoKgx4thoURr7HLqVJvH4D/8MTAumdmK+6cg6EXrEV2RczMLlKPOD6CNMNnaPEZ&#10;tguQgMbO6SgdikEQHbt0OHcmUuF4WV4XxVVeUsLRV84X83yWnmDVS7Z1PnwUoEk81NRh5xM62z/4&#10;ENmw6iUkPuZByXYjlUqG2zZr5cie4ZRs0jqh/xamDBlqejMrZwnZQMxPA6RlwClWUtd0kccV01kV&#10;1fhg2nQOTKrjGZkoc5InKnLUJozNmPqQCovSNdAeUC8Hx6HFT4aHHtwvSgYc2Jr6nzvmBCXqk0HN&#10;b4rpNE54Mqaz6xINd+lpLj3McISqaaDkeFyH9CsibQN32JtOJtlemZwo4yAmNU+fJk76pZ2iXr/2&#10;6hkAAP//AwBQSwMEFAAGAAgAAAAhAC5fpAfdAAAACAEAAA8AAABkcnMvZG93bnJldi54bWxMj0FP&#10;g0AQhe8m/ofNmHgx7YK2UJGlURON19b+gAGmQGRnCbst9N87nuztTd7Lm+/l29n26kyj7xwbiJcR&#10;KOLK1R03Bg7fH4sNKB+Qa+wdk4ELedgWtzc5ZrWbeEfnfWiUlLDP0EAbwpBp7auWLPqlG4jFO7rR&#10;YpBzbHQ94iTlttePUZRoix3LhxYHem+p+tmfrIHj1/Swfp7Kz3BId6vkDbu0dBdj7u/m1xdQgebw&#10;H4Y/fEGHQphKd+Laq97AIo5TiRpInkCJv4rXIkoRmwR0kevrAcUvAAAA//8DAFBLAQItABQABgAI&#10;AAAAIQC2gziS/gAAAOEBAAATAAAAAAAAAAAAAAAAAAAAAABbQ29udGVudF9UeXBlc10ueG1sUEsB&#10;Ai0AFAAGAAgAAAAhADj9If/WAAAAlAEAAAsAAAAAAAAAAAAAAAAALwEAAF9yZWxzLy5yZWxzUEsB&#10;Ai0AFAAGAAgAAAAhAKQnq3IiAgAAIgQAAA4AAAAAAAAAAAAAAAAALgIAAGRycy9lMm9Eb2MueG1s&#10;UEsBAi0AFAAGAAgAAAAhAC5fpAfdAAAACAEAAA8AAAAAAAAAAAAAAAAAfAQAAGRycy9kb3ducmV2&#10;LnhtbFBLBQYAAAAABAAEAPMAAACGBQAAAAA=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64"/>
        <w:gridCol w:w="914"/>
        <w:gridCol w:w="1194"/>
        <w:gridCol w:w="1194"/>
        <w:gridCol w:w="1194"/>
        <w:gridCol w:w="1194"/>
        <w:gridCol w:w="1194"/>
        <w:gridCol w:w="1195"/>
        <w:gridCol w:w="1843"/>
        <w:gridCol w:w="850"/>
        <w:gridCol w:w="851"/>
      </w:tblGrid>
      <w:tr w:rsidR="00B47719" w:rsidRPr="00FB6158" w:rsidTr="007333CE">
        <w:trPr>
          <w:trHeight w:val="270"/>
        </w:trPr>
        <w:tc>
          <w:tcPr>
            <w:tcW w:w="1271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PCR programme</w:t>
            </w:r>
          </w:p>
        </w:tc>
        <w:tc>
          <w:tcPr>
            <w:tcW w:w="1878" w:type="dxa"/>
            <w:gridSpan w:val="2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Initialisation</w:t>
            </w:r>
          </w:p>
        </w:tc>
        <w:tc>
          <w:tcPr>
            <w:tcW w:w="7165" w:type="dxa"/>
            <w:gridSpan w:val="6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Cycle</w:t>
            </w:r>
          </w:p>
        </w:tc>
        <w:tc>
          <w:tcPr>
            <w:tcW w:w="1843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Number of cycles</w:t>
            </w:r>
          </w:p>
        </w:tc>
        <w:tc>
          <w:tcPr>
            <w:tcW w:w="1701" w:type="dxa"/>
            <w:gridSpan w:val="2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Final elongation</w:t>
            </w:r>
          </w:p>
        </w:tc>
      </w:tr>
      <w:tr w:rsidR="00B47719" w:rsidRPr="00FB6158" w:rsidTr="007333CE">
        <w:trPr>
          <w:trHeight w:val="135"/>
        </w:trPr>
        <w:tc>
          <w:tcPr>
            <w:tcW w:w="1271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emp</w:t>
            </w:r>
          </w:p>
        </w:tc>
        <w:tc>
          <w:tcPr>
            <w:tcW w:w="914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ime</w:t>
            </w:r>
          </w:p>
        </w:tc>
        <w:tc>
          <w:tcPr>
            <w:tcW w:w="2388" w:type="dxa"/>
            <w:gridSpan w:val="2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Denaturation</w:t>
            </w:r>
          </w:p>
        </w:tc>
        <w:tc>
          <w:tcPr>
            <w:tcW w:w="2388" w:type="dxa"/>
            <w:gridSpan w:val="2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Annealing</w:t>
            </w:r>
          </w:p>
        </w:tc>
        <w:tc>
          <w:tcPr>
            <w:tcW w:w="2389" w:type="dxa"/>
            <w:gridSpan w:val="2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Elongation</w:t>
            </w:r>
          </w:p>
        </w:tc>
        <w:tc>
          <w:tcPr>
            <w:tcW w:w="1843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emp</w:t>
            </w:r>
          </w:p>
        </w:tc>
        <w:tc>
          <w:tcPr>
            <w:tcW w:w="851" w:type="dxa"/>
            <w:vMerge w:val="restart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ime</w:t>
            </w:r>
          </w:p>
        </w:tc>
      </w:tr>
      <w:tr w:rsidR="00B47719" w:rsidRPr="00FB6158" w:rsidTr="007333CE">
        <w:trPr>
          <w:trHeight w:val="135"/>
        </w:trPr>
        <w:tc>
          <w:tcPr>
            <w:tcW w:w="1271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emp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ime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emp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ime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emp</w:t>
            </w:r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Time</w:t>
            </w:r>
          </w:p>
        </w:tc>
        <w:tc>
          <w:tcPr>
            <w:tcW w:w="1843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</w:p>
        </w:tc>
      </w:tr>
      <w:tr w:rsidR="00B47719" w:rsidRPr="00FB6158" w:rsidTr="007333CE">
        <w:tc>
          <w:tcPr>
            <w:tcW w:w="127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</w:t>
            </w:r>
          </w:p>
        </w:tc>
        <w:tc>
          <w:tcPr>
            <w:tcW w:w="96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5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91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6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45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45 s</w:t>
            </w:r>
          </w:p>
        </w:tc>
        <w:tc>
          <w:tcPr>
            <w:tcW w:w="1843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</w:tr>
      <w:tr w:rsidR="00B47719" w:rsidRPr="00FB6158" w:rsidTr="007333CE">
        <w:tc>
          <w:tcPr>
            <w:tcW w:w="127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2</w:t>
            </w:r>
          </w:p>
        </w:tc>
        <w:tc>
          <w:tcPr>
            <w:tcW w:w="96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7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91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5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7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0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58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0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2 min</w:t>
            </w:r>
          </w:p>
        </w:tc>
        <w:tc>
          <w:tcPr>
            <w:tcW w:w="1843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</w:tr>
      <w:tr w:rsidR="00B47719" w:rsidRPr="00FB6158" w:rsidTr="007333CE">
        <w:tc>
          <w:tcPr>
            <w:tcW w:w="127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</w:t>
            </w:r>
          </w:p>
        </w:tc>
        <w:tc>
          <w:tcPr>
            <w:tcW w:w="96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5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91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5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5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 min</w:t>
            </w:r>
          </w:p>
        </w:tc>
        <w:tc>
          <w:tcPr>
            <w:tcW w:w="1843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</w:tr>
      <w:tr w:rsidR="00B47719" w:rsidRPr="00FB6158" w:rsidTr="007333CE">
        <w:tc>
          <w:tcPr>
            <w:tcW w:w="127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4</w:t>
            </w:r>
          </w:p>
        </w:tc>
        <w:tc>
          <w:tcPr>
            <w:tcW w:w="96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5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91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5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5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 min</w:t>
            </w:r>
          </w:p>
        </w:tc>
        <w:tc>
          <w:tcPr>
            <w:tcW w:w="1843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</w:tr>
      <w:tr w:rsidR="00B47719" w:rsidRPr="00FB6158" w:rsidTr="007333CE">
        <w:tc>
          <w:tcPr>
            <w:tcW w:w="127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 xml:space="preserve">95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91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5 min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0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FB6158">
              <w:rPr>
                <w:sz w:val="16"/>
                <w:szCs w:val="16"/>
              </w:rPr>
              <w:t>5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90 s</w:t>
            </w:r>
          </w:p>
        </w:tc>
        <w:tc>
          <w:tcPr>
            <w:tcW w:w="1194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95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45 s</w:t>
            </w:r>
          </w:p>
        </w:tc>
        <w:tc>
          <w:tcPr>
            <w:tcW w:w="1843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72</w:t>
            </w:r>
            <w:r w:rsidRPr="00FB6158">
              <w:rPr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B6158">
              <w:rPr>
                <w:sz w:val="16"/>
                <w:szCs w:val="16"/>
                <w:vertAlign w:val="superscript"/>
              </w:rPr>
              <w:t>o</w:t>
            </w:r>
            <w:r w:rsidRPr="00FB6158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47719" w:rsidRPr="00FB6158" w:rsidRDefault="00B47719" w:rsidP="007333CE">
            <w:pPr>
              <w:jc w:val="center"/>
              <w:rPr>
                <w:sz w:val="16"/>
                <w:szCs w:val="16"/>
              </w:rPr>
            </w:pPr>
            <w:r w:rsidRPr="00FB6158">
              <w:rPr>
                <w:sz w:val="16"/>
                <w:szCs w:val="16"/>
              </w:rPr>
              <w:t>10 min</w:t>
            </w:r>
          </w:p>
        </w:tc>
      </w:tr>
    </w:tbl>
    <w:p w:rsidR="000A0C9B" w:rsidRDefault="00B47719">
      <w:r w:rsidRPr="006263ED">
        <w:rPr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156A2F" wp14:editId="15975070">
                <wp:simplePos x="0" y="0"/>
                <wp:positionH relativeFrom="column">
                  <wp:posOffset>-76201</wp:posOffset>
                </wp:positionH>
                <wp:positionV relativeFrom="paragraph">
                  <wp:posOffset>25400</wp:posOffset>
                </wp:positionV>
                <wp:extent cx="8810625" cy="268605"/>
                <wp:effectExtent l="0" t="0" r="952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1062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719" w:rsidRPr="000F2BF8" w:rsidRDefault="00B47719" w:rsidP="00B477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F2BF8">
                              <w:rPr>
                                <w:rFonts w:ascii="Arial" w:hAnsi="Arial" w:cs="Arial"/>
                              </w:rPr>
                              <w:t>PCR programme conditions used for Sanger sequencing, pyrosequencing and fragment analysis amplification reactions.</w:t>
                            </w:r>
                          </w:p>
                          <w:p w:rsidR="00B47719" w:rsidRPr="006263ED" w:rsidRDefault="00B47719" w:rsidP="00B4771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6pt;margin-top:2pt;width:693.75pt;height:2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UMxIQIAACIEAAAOAAAAZHJzL2Uyb0RvYy54bWysU8Fu2zAMvQ/YPwi6L3aCJE2NOEWXLsOA&#10;rhvQ7gNoWY6FSaInKbG7rx8lp2m23YbpIIgi+fT4SK1vBqPZUTqv0JZ8Osk5k1Zgrey+5N+edu9W&#10;nPkAtgaNVpb8WXp+s3n7Zt13hZxhi7qWjhGI9UXflbwNoSuyzItWGvAT7KQlZ4POQCDT7bPaQU/o&#10;RmezPF9mPbq6cyik93R7Nzr5JuE3jRThS9N4GZguOXELaXdpr+KebdZQ7B10rRInGvAPLAwoS4+e&#10;oe4gADs49ReUUcKhxyZMBJoMm0YJmWqgaqb5H9U8ttDJVAuJ47uzTP7/wYqH41fHVF3yK84sGGrR&#10;kxwCe48Dm0V1+s4XFPTYUVgY6Jq6nCr13T2K755Z3LZg9/LWOexbCTWxm8bM7CJ1xPERpOo/Y03P&#10;wCFgAhoaZ6J0JAYjdOrS87kzkYqgy9Vqmi9nC84E+WbL1TJfpCegeMnunA8fJRoWDyV31PmEDsd7&#10;HyIbKF5C4mMetap3SutkuH211Y4dgaZkl9YJ/bcwbVlf8usF8YhZFmN+GiCjAk2xVoaY5nHFdCii&#10;Gh9snc4BlB7PxETbkzxRkVGbMFRD6sMy5kbpKqyfSS+H49DSJ6NDi+4nZz0NbMn9jwM4yZn+ZEnz&#10;6+l8Hic8GfPF1YwMd+mpLj1gBUGVPHA2Hrch/YqxsFvqTaOSbK9MTpRpEJOap08TJ/3STlGvX3vz&#10;CwAA//8DAFBLAwQUAAYACAAAACEA9yy9Cd8AAAAJAQAADwAAAGRycy9kb3ducmV2LnhtbEyPzW6D&#10;MBCE75X6DtZW6qVKTH6AlmCitlKrXpPmARbsAApeI+wE8vbdnJrTandGs9/k28l24mIG3zpSsJhH&#10;IAxVTrdUKzj8fs1eQfiApLFzZBRcjYdt8fiQY6bdSDtz2YdacAj5DBU0IfSZlL5qjEU/d70h1o5u&#10;sBh4HWqpBxw53HZyGUWJtNgSf2iwN5+NqU77s1Vw/Blf4rex/A6HdLdOPrBNS3dV6vlpet+ACGYK&#10;/2a44TM6FMxUujNpLzoFs8WSuwQFax43fZXGMYiSD8kKZJHL+wbFHwAAAP//AwBQSwECLQAUAAYA&#10;CAAAACEAtoM4kv4AAADhAQAAEwAAAAAAAAAAAAAAAAAAAAAAW0NvbnRlbnRfVHlwZXNdLnhtbFBL&#10;AQItABQABgAIAAAAIQA4/SH/1gAAAJQBAAALAAAAAAAAAAAAAAAAAC8BAABfcmVscy8ucmVsc1BL&#10;AQItABQABgAIAAAAIQAKAUMxIQIAACIEAAAOAAAAAAAAAAAAAAAAAC4CAABkcnMvZTJvRG9jLnht&#10;bFBLAQItABQABgAIAAAAIQD3LL0J3wAAAAkBAAAPAAAAAAAAAAAAAAAAAHsEAABkcnMvZG93bnJl&#10;di54bWxQSwUGAAAAAAQABADzAAAAhwUAAAAA&#10;" stroked="f">
                <v:textbox>
                  <w:txbxContent>
                    <w:p w:rsidR="00B47719" w:rsidRPr="000F2BF8" w:rsidRDefault="00B47719" w:rsidP="00B47719">
                      <w:pPr>
                        <w:rPr>
                          <w:rFonts w:ascii="Arial" w:hAnsi="Arial" w:cs="Arial"/>
                        </w:rPr>
                      </w:pPr>
                      <w:r w:rsidRPr="000F2BF8">
                        <w:rPr>
                          <w:rFonts w:ascii="Arial" w:hAnsi="Arial" w:cs="Arial"/>
                        </w:rPr>
                        <w:t>PCR programme conditions used for Sanger sequencing, pyrosequencing and fragment analysis amplification reactions.</w:t>
                      </w:r>
                    </w:p>
                    <w:p w:rsidR="00B47719" w:rsidRPr="006263ED" w:rsidRDefault="00B47719" w:rsidP="00B47719"/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0A0C9B" w:rsidSect="00B477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19"/>
    <w:rsid w:val="000A0C9B"/>
    <w:rsid w:val="00B4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a Hamblin</dc:creator>
  <cp:lastModifiedBy>Dr Angela Hamblin</cp:lastModifiedBy>
  <cp:revision>1</cp:revision>
  <dcterms:created xsi:type="dcterms:W3CDTF">2016-11-30T03:23:00Z</dcterms:created>
  <dcterms:modified xsi:type="dcterms:W3CDTF">2016-11-30T03:38:00Z</dcterms:modified>
</cp:coreProperties>
</file>